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053B4" w:rsidRDefault="004053B4" w14:paraId="5E41614C" w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8"/>
        <w:gridCol w:w="3177"/>
        <w:gridCol w:w="3125"/>
      </w:tblGrid>
      <w:tr w:rsidRPr="00660485" w:rsidR="00A47344" w:rsidTr="1ABC9DBD" w14:paraId="1626AE73" w14:textId="77777777">
        <w:tc>
          <w:tcPr>
            <w:tcW w:w="9350" w:type="dxa"/>
            <w:gridSpan w:val="3"/>
            <w:tcMar/>
          </w:tcPr>
          <w:p w:rsidRPr="00660485" w:rsidR="00A47344" w:rsidP="00A47344" w:rsidRDefault="00A47344" w14:paraId="71599E9C" w14:textId="47E2DB14">
            <w:pPr>
              <w:rPr>
                <w:rFonts w:ascii="Times New Roman" w:hAnsi="Times New Roman" w:cs="Times New Roman"/>
              </w:rPr>
            </w:pPr>
            <w:r w:rsidRPr="1ABC9DBD" w:rsidR="4CC4E1F7">
              <w:rPr>
                <w:rFonts w:ascii="Times New Roman" w:hAnsi="Times New Roman" w:cs="Times New Roman"/>
                <w:b w:val="1"/>
                <w:bCs w:val="1"/>
              </w:rPr>
              <w:t>S2</w:t>
            </w:r>
            <w:r w:rsidRPr="1ABC9DBD" w:rsidR="7F406A7C">
              <w:rPr>
                <w:rFonts w:ascii="Times New Roman" w:hAnsi="Times New Roman" w:cs="Times New Roman"/>
                <w:b w:val="1"/>
                <w:bCs w:val="1"/>
              </w:rPr>
              <w:t xml:space="preserve"> Table.</w:t>
            </w:r>
            <w:r w:rsidRPr="1ABC9DBD" w:rsidR="4CC4E1F7">
              <w:rPr>
                <w:rFonts w:ascii="Times New Roman" w:hAnsi="Times New Roman" w:cs="Times New Roman"/>
              </w:rPr>
              <w:t xml:space="preserve"> </w:t>
            </w:r>
            <w:r w:rsidRPr="1ABC9DBD" w:rsidR="5E712466">
              <w:rPr>
                <w:rFonts w:ascii="Times New Roman" w:hAnsi="Times New Roman" w:cs="Times New Roman"/>
              </w:rPr>
              <w:t xml:space="preserve">HCV incidence estimates and confidence intervals for the test-negative method, the RNA-based method, and the antibody-inclusive method </w:t>
            </w:r>
          </w:p>
        </w:tc>
      </w:tr>
      <w:tr w:rsidRPr="00660485" w:rsidR="000758CC" w:rsidTr="1ABC9DBD" w14:paraId="1AD21C4B" w14:textId="77777777">
        <w:tc>
          <w:tcPr>
            <w:tcW w:w="9350" w:type="dxa"/>
            <w:gridSpan w:val="3"/>
            <w:tcMar/>
          </w:tcPr>
          <w:p w:rsidRPr="00660485" w:rsidR="000758CC" w:rsidP="00324CA3" w:rsidRDefault="00324CA3" w14:paraId="3A0988CE" w14:textId="0EAC5C31">
            <w:pPr>
              <w:jc w:val="center"/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Test-Negative</w:t>
            </w:r>
            <w:r w:rsidRPr="00660485" w:rsidR="000758CC">
              <w:rPr>
                <w:rFonts w:ascii="Times New Roman" w:hAnsi="Times New Roman" w:cs="Times New Roman"/>
              </w:rPr>
              <w:t xml:space="preserve"> Method</w:t>
            </w:r>
          </w:p>
        </w:tc>
      </w:tr>
      <w:tr w:rsidRPr="00660485" w:rsidR="000758CC" w:rsidTr="1ABC9DBD" w14:paraId="4698E810" w14:textId="77777777">
        <w:tc>
          <w:tcPr>
            <w:tcW w:w="3048" w:type="dxa"/>
            <w:tcMar/>
          </w:tcPr>
          <w:p w:rsidRPr="00660485" w:rsidR="000758CC" w:rsidRDefault="00923390" w14:paraId="1CD8E960" w14:textId="400CA8B1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3177" w:type="dxa"/>
            <w:tcMar/>
          </w:tcPr>
          <w:p w:rsidRPr="00660485" w:rsidR="000758CC" w:rsidRDefault="00923390" w14:paraId="09943620" w14:textId="42A1ACD2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Point Estimate</w:t>
            </w:r>
          </w:p>
        </w:tc>
        <w:tc>
          <w:tcPr>
            <w:tcW w:w="3125" w:type="dxa"/>
            <w:tcMar/>
          </w:tcPr>
          <w:p w:rsidRPr="00660485" w:rsidR="000758CC" w:rsidRDefault="00923390" w14:paraId="15ED2B0A" w14:textId="7892793E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95% CI</w:t>
            </w:r>
          </w:p>
        </w:tc>
      </w:tr>
      <w:tr w:rsidRPr="00660485" w:rsidR="000758CC" w:rsidTr="1ABC9DBD" w14:paraId="5EBB01B5" w14:textId="77777777">
        <w:tc>
          <w:tcPr>
            <w:tcW w:w="3048" w:type="dxa"/>
            <w:tcMar/>
          </w:tcPr>
          <w:p w:rsidRPr="00660485" w:rsidR="000758CC" w:rsidRDefault="000758CC" w14:paraId="5F2DCF2D" w14:textId="27C9CE06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177" w:type="dxa"/>
            <w:tcMar/>
          </w:tcPr>
          <w:p w:rsidRPr="00660485" w:rsidR="000758CC" w:rsidRDefault="00F17B1B" w14:paraId="730B87F3" w14:textId="295CD1C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819.7</w:t>
            </w:r>
          </w:p>
        </w:tc>
        <w:tc>
          <w:tcPr>
            <w:tcW w:w="3125" w:type="dxa"/>
            <w:tcMar/>
          </w:tcPr>
          <w:p w:rsidRPr="00660485" w:rsidR="000758CC" w:rsidRDefault="00962321" w14:paraId="1C6B62D3" w14:textId="0BD3487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624.7, 1075.8</w:t>
            </w:r>
          </w:p>
        </w:tc>
      </w:tr>
      <w:tr w:rsidRPr="00660485" w:rsidR="000758CC" w:rsidTr="1ABC9DBD" w14:paraId="195ADAA5" w14:textId="77777777">
        <w:tc>
          <w:tcPr>
            <w:tcW w:w="3048" w:type="dxa"/>
            <w:tcMar/>
          </w:tcPr>
          <w:p w:rsidRPr="00660485" w:rsidR="000758CC" w:rsidRDefault="000758CC" w14:paraId="61AC7248" w14:textId="38FB55AE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77" w:type="dxa"/>
            <w:tcMar/>
          </w:tcPr>
          <w:p w:rsidRPr="00660485" w:rsidR="000758CC" w:rsidRDefault="00962321" w14:paraId="473D5A6A" w14:textId="0105CD0D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415</w:t>
            </w:r>
            <w:r w:rsidRPr="00660485" w:rsidR="00215A4A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3125" w:type="dxa"/>
            <w:tcMar/>
          </w:tcPr>
          <w:p w:rsidRPr="00660485" w:rsidR="000758CC" w:rsidRDefault="00215A4A" w14:paraId="17C2704C" w14:textId="671E8568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49.8, 493.3</w:t>
            </w:r>
          </w:p>
        </w:tc>
      </w:tr>
      <w:tr w:rsidRPr="00660485" w:rsidR="000758CC" w:rsidTr="1ABC9DBD" w14:paraId="3C6C13F4" w14:textId="77777777">
        <w:tc>
          <w:tcPr>
            <w:tcW w:w="3048" w:type="dxa"/>
            <w:tcMar/>
          </w:tcPr>
          <w:p w:rsidRPr="00660485" w:rsidR="000758CC" w:rsidRDefault="000758CC" w14:paraId="3731AE56" w14:textId="3F6D15A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177" w:type="dxa"/>
            <w:tcMar/>
          </w:tcPr>
          <w:p w:rsidRPr="00660485" w:rsidR="000758CC" w:rsidRDefault="00215A4A" w14:paraId="4D82A6E9" w14:textId="65F9EF48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96.4</w:t>
            </w:r>
          </w:p>
        </w:tc>
        <w:tc>
          <w:tcPr>
            <w:tcW w:w="3125" w:type="dxa"/>
            <w:tcMar/>
          </w:tcPr>
          <w:p w:rsidRPr="00660485" w:rsidR="000758CC" w:rsidRDefault="00387A87" w14:paraId="284A109D" w14:textId="56D223D0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48.3, 451.2</w:t>
            </w:r>
          </w:p>
        </w:tc>
      </w:tr>
      <w:tr w:rsidRPr="00660485" w:rsidR="000758CC" w:rsidTr="1ABC9DBD" w14:paraId="5A0841B5" w14:textId="77777777">
        <w:tc>
          <w:tcPr>
            <w:tcW w:w="3048" w:type="dxa"/>
            <w:tcMar/>
          </w:tcPr>
          <w:p w:rsidRPr="00660485" w:rsidR="000758CC" w:rsidRDefault="000758CC" w14:paraId="54385E2E" w14:textId="0F67186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</w:t>
            </w:r>
            <w:r w:rsidRPr="00660485" w:rsidR="0092339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3177" w:type="dxa"/>
            <w:tcMar/>
          </w:tcPr>
          <w:p w:rsidRPr="00660485" w:rsidR="000758CC" w:rsidRDefault="00387A87" w14:paraId="194644F8" w14:textId="7020F2BB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76.2</w:t>
            </w:r>
          </w:p>
        </w:tc>
        <w:tc>
          <w:tcPr>
            <w:tcW w:w="3125" w:type="dxa"/>
            <w:tcMar/>
          </w:tcPr>
          <w:p w:rsidRPr="00660485" w:rsidR="000758CC" w:rsidRDefault="00387A87" w14:paraId="37D0A2F4" w14:textId="66BB5B3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43.2, 313</w:t>
            </w:r>
            <w:r w:rsidRPr="00660485" w:rsidR="00AA7D64">
              <w:rPr>
                <w:rFonts w:ascii="Times New Roman" w:hAnsi="Times New Roman" w:cs="Times New Roman"/>
              </w:rPr>
              <w:t>.8</w:t>
            </w:r>
          </w:p>
        </w:tc>
      </w:tr>
      <w:tr w:rsidRPr="00660485" w:rsidR="000758CC" w:rsidTr="1ABC9DBD" w14:paraId="0E981F05" w14:textId="77777777">
        <w:tc>
          <w:tcPr>
            <w:tcW w:w="3048" w:type="dxa"/>
            <w:tcMar/>
          </w:tcPr>
          <w:p w:rsidRPr="00660485" w:rsidR="000758CC" w:rsidRDefault="00923390" w14:paraId="55291CD3" w14:textId="4315C7E5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177" w:type="dxa"/>
            <w:tcMar/>
          </w:tcPr>
          <w:p w:rsidRPr="00660485" w:rsidR="000758CC" w:rsidRDefault="00AA7D64" w14:paraId="60FBC257" w14:textId="7AE3543F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32.4</w:t>
            </w:r>
          </w:p>
        </w:tc>
        <w:tc>
          <w:tcPr>
            <w:tcW w:w="3125" w:type="dxa"/>
            <w:tcMar/>
          </w:tcPr>
          <w:p w:rsidRPr="00660485" w:rsidR="000758CC" w:rsidRDefault="00AA7D64" w14:paraId="355B6756" w14:textId="2098235E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6.0, 262.1</w:t>
            </w:r>
          </w:p>
        </w:tc>
      </w:tr>
      <w:tr w:rsidRPr="00660485" w:rsidR="000758CC" w:rsidTr="1ABC9DBD" w14:paraId="7898DCEA" w14:textId="77777777">
        <w:tc>
          <w:tcPr>
            <w:tcW w:w="3048" w:type="dxa"/>
            <w:tcMar/>
          </w:tcPr>
          <w:p w:rsidRPr="00660485" w:rsidR="000758CC" w:rsidRDefault="00923390" w14:paraId="19A0E54F" w14:textId="1EBDC18D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177" w:type="dxa"/>
            <w:tcMar/>
          </w:tcPr>
          <w:p w:rsidRPr="00660485" w:rsidR="000758CC" w:rsidRDefault="00AA7D64" w14:paraId="74B38379" w14:textId="73AB79C0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2.2</w:t>
            </w:r>
          </w:p>
        </w:tc>
        <w:tc>
          <w:tcPr>
            <w:tcW w:w="3125" w:type="dxa"/>
            <w:tcMar/>
          </w:tcPr>
          <w:p w:rsidRPr="00660485" w:rsidR="000758CC" w:rsidRDefault="00AA7D64" w14:paraId="25C7AF32" w14:textId="5BF8C089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80</w:t>
            </w:r>
            <w:r w:rsidRPr="00660485" w:rsidR="008D1946">
              <w:rPr>
                <w:rFonts w:ascii="Times New Roman" w:hAnsi="Times New Roman" w:cs="Times New Roman"/>
              </w:rPr>
              <w:t>.3, 226.7</w:t>
            </w:r>
          </w:p>
        </w:tc>
      </w:tr>
      <w:tr w:rsidRPr="00660485" w:rsidR="000758CC" w:rsidTr="1ABC9DBD" w14:paraId="26AFBF00" w14:textId="77777777">
        <w:tc>
          <w:tcPr>
            <w:tcW w:w="3048" w:type="dxa"/>
            <w:tcMar/>
          </w:tcPr>
          <w:p w:rsidRPr="00660485" w:rsidR="000758CC" w:rsidRDefault="00923390" w14:paraId="663A5C82" w14:textId="5C07174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177" w:type="dxa"/>
            <w:tcMar/>
          </w:tcPr>
          <w:p w:rsidRPr="00660485" w:rsidR="000758CC" w:rsidRDefault="008D1946" w14:paraId="7A90743D" w14:textId="21B6D54F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86.4</w:t>
            </w:r>
          </w:p>
        </w:tc>
        <w:tc>
          <w:tcPr>
            <w:tcW w:w="3125" w:type="dxa"/>
            <w:tcMar/>
          </w:tcPr>
          <w:p w:rsidRPr="00660485" w:rsidR="000758CC" w:rsidRDefault="008D1946" w14:paraId="12C83BED" w14:textId="4F28B84E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67.4, 207.7</w:t>
            </w:r>
          </w:p>
        </w:tc>
      </w:tr>
      <w:tr w:rsidRPr="00660485" w:rsidR="000758CC" w:rsidTr="1ABC9DBD" w14:paraId="69761255" w14:textId="77777777">
        <w:tc>
          <w:tcPr>
            <w:tcW w:w="3048" w:type="dxa"/>
            <w:tcMar/>
          </w:tcPr>
          <w:p w:rsidRPr="00660485" w:rsidR="000758CC" w:rsidRDefault="00923390" w14:paraId="0EA428A4" w14:textId="3C34ABB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177" w:type="dxa"/>
            <w:tcMar/>
          </w:tcPr>
          <w:p w:rsidRPr="00660485" w:rsidR="000758CC" w:rsidRDefault="008D1946" w14:paraId="34157693" w14:textId="144A8DC2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77.</w:t>
            </w:r>
            <w:r w:rsidRPr="00660485" w:rsidR="00BB3B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25" w:type="dxa"/>
            <w:tcMar/>
          </w:tcPr>
          <w:p w:rsidRPr="00660485" w:rsidR="000758CC" w:rsidRDefault="008D1946" w14:paraId="3672B427" w14:textId="730B84A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60</w:t>
            </w:r>
            <w:r w:rsidRPr="00660485" w:rsidR="00F01740">
              <w:rPr>
                <w:rFonts w:ascii="Times New Roman" w:hAnsi="Times New Roman" w:cs="Times New Roman"/>
              </w:rPr>
              <w:t>.4, 196.5</w:t>
            </w:r>
          </w:p>
        </w:tc>
      </w:tr>
      <w:tr w:rsidRPr="00660485" w:rsidR="000758CC" w:rsidTr="1ABC9DBD" w14:paraId="53A0FE71" w14:textId="77777777">
        <w:tc>
          <w:tcPr>
            <w:tcW w:w="3048" w:type="dxa"/>
            <w:tcMar/>
          </w:tcPr>
          <w:p w:rsidRPr="00660485" w:rsidR="000758CC" w:rsidRDefault="00923390" w14:paraId="38921682" w14:textId="1F04F80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177" w:type="dxa"/>
            <w:tcMar/>
          </w:tcPr>
          <w:p w:rsidRPr="00660485" w:rsidR="000758CC" w:rsidRDefault="00F01740" w14:paraId="40B7DFB4" w14:textId="3F4165CE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43.0</w:t>
            </w:r>
          </w:p>
        </w:tc>
        <w:tc>
          <w:tcPr>
            <w:tcW w:w="3125" w:type="dxa"/>
            <w:tcMar/>
          </w:tcPr>
          <w:p w:rsidRPr="00660485" w:rsidR="000758CC" w:rsidRDefault="00F01740" w14:paraId="690DDB3F" w14:textId="5022F88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24.3, 263.3</w:t>
            </w:r>
          </w:p>
        </w:tc>
      </w:tr>
      <w:tr w:rsidRPr="00660485" w:rsidR="000758CC" w:rsidTr="1ABC9DBD" w14:paraId="33522E5B" w14:textId="77777777">
        <w:tc>
          <w:tcPr>
            <w:tcW w:w="3048" w:type="dxa"/>
            <w:tcMar/>
          </w:tcPr>
          <w:p w:rsidRPr="00660485" w:rsidR="000758CC" w:rsidRDefault="00923390" w14:paraId="3676DBA2" w14:textId="586F99DB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177" w:type="dxa"/>
            <w:tcMar/>
          </w:tcPr>
          <w:p w:rsidRPr="00660485" w:rsidR="000758CC" w:rsidRDefault="00F01740" w14:paraId="1ECA4F97" w14:textId="51309A4E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4.1</w:t>
            </w:r>
          </w:p>
        </w:tc>
        <w:tc>
          <w:tcPr>
            <w:tcW w:w="3125" w:type="dxa"/>
            <w:tcMar/>
          </w:tcPr>
          <w:p w:rsidRPr="00660485" w:rsidR="000758CC" w:rsidRDefault="009A11A5" w14:paraId="525C205B" w14:textId="485BA87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88.2, 221.4</w:t>
            </w:r>
          </w:p>
        </w:tc>
      </w:tr>
      <w:tr w:rsidRPr="00660485" w:rsidR="000758CC" w:rsidTr="1ABC9DBD" w14:paraId="798D56EA" w14:textId="77777777">
        <w:tc>
          <w:tcPr>
            <w:tcW w:w="3048" w:type="dxa"/>
            <w:tcMar/>
          </w:tcPr>
          <w:p w:rsidRPr="00660485" w:rsidR="000758CC" w:rsidRDefault="00923390" w14:paraId="1CDA4F3D" w14:textId="4141F358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177" w:type="dxa"/>
            <w:tcMar/>
          </w:tcPr>
          <w:p w:rsidRPr="00660485" w:rsidR="000758CC" w:rsidRDefault="009A11A5" w14:paraId="17627B7D" w14:textId="14DF1600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91.0</w:t>
            </w:r>
          </w:p>
        </w:tc>
        <w:tc>
          <w:tcPr>
            <w:tcW w:w="3125" w:type="dxa"/>
            <w:tcMar/>
          </w:tcPr>
          <w:p w:rsidRPr="00660485" w:rsidR="000758CC" w:rsidRDefault="009A11A5" w14:paraId="38283530" w14:textId="765A9FA1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76.5, 206.6</w:t>
            </w:r>
          </w:p>
        </w:tc>
      </w:tr>
      <w:tr w:rsidRPr="00660485" w:rsidR="000758CC" w:rsidTr="1ABC9DBD" w14:paraId="312AD373" w14:textId="77777777">
        <w:tc>
          <w:tcPr>
            <w:tcW w:w="3048" w:type="dxa"/>
            <w:tcMar/>
          </w:tcPr>
          <w:p w:rsidRPr="00660485" w:rsidR="000758CC" w:rsidRDefault="00923390" w14:paraId="7617FDDF" w14:textId="0AEB4D53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177" w:type="dxa"/>
            <w:tcMar/>
          </w:tcPr>
          <w:p w:rsidRPr="00660485" w:rsidR="000758CC" w:rsidRDefault="009A11A5" w14:paraId="2060ADC8" w14:textId="025A881D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59</w:t>
            </w:r>
            <w:r w:rsidRPr="00660485" w:rsidR="00C7196A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3125" w:type="dxa"/>
            <w:tcMar/>
          </w:tcPr>
          <w:p w:rsidRPr="00660485" w:rsidR="000758CC" w:rsidRDefault="00C7196A" w14:paraId="37F79C10" w14:textId="5CF7BA4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47.3, 173.1</w:t>
            </w:r>
          </w:p>
        </w:tc>
      </w:tr>
      <w:tr w:rsidRPr="00660485" w:rsidR="000758CC" w:rsidTr="1ABC9DBD" w14:paraId="20A257D5" w14:textId="77777777">
        <w:tc>
          <w:tcPr>
            <w:tcW w:w="3048" w:type="dxa"/>
            <w:tcMar/>
          </w:tcPr>
          <w:p w:rsidRPr="00660485" w:rsidR="000758CC" w:rsidRDefault="00923390" w14:paraId="332F1E9D" w14:textId="0AD2A719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177" w:type="dxa"/>
            <w:tcMar/>
          </w:tcPr>
          <w:p w:rsidRPr="00660485" w:rsidR="000758CC" w:rsidRDefault="00C7196A" w14:paraId="397A1C5E" w14:textId="76E86F91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34.3</w:t>
            </w:r>
          </w:p>
        </w:tc>
        <w:tc>
          <w:tcPr>
            <w:tcW w:w="3125" w:type="dxa"/>
            <w:tcMar/>
          </w:tcPr>
          <w:p w:rsidRPr="00660485" w:rsidR="000758CC" w:rsidRDefault="00C42DB5" w14:paraId="1C9F26DB" w14:textId="6AA49B35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23.8, 145.7</w:t>
            </w:r>
          </w:p>
        </w:tc>
      </w:tr>
      <w:tr w:rsidRPr="00660485" w:rsidR="000758CC" w:rsidTr="1ABC9DBD" w14:paraId="1B4C2A6D" w14:textId="77777777">
        <w:tc>
          <w:tcPr>
            <w:tcW w:w="3048" w:type="dxa"/>
            <w:tcMar/>
          </w:tcPr>
          <w:p w:rsidRPr="00660485" w:rsidR="000758CC" w:rsidRDefault="00923390" w14:paraId="525F89AE" w14:textId="46A3766B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177" w:type="dxa"/>
            <w:tcMar/>
          </w:tcPr>
          <w:p w:rsidRPr="00660485" w:rsidR="000758CC" w:rsidRDefault="00C42DB5" w14:paraId="79B6EFC0" w14:textId="37517A6B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30.8</w:t>
            </w:r>
          </w:p>
        </w:tc>
        <w:tc>
          <w:tcPr>
            <w:tcW w:w="3125" w:type="dxa"/>
            <w:tcMar/>
          </w:tcPr>
          <w:p w:rsidRPr="00660485" w:rsidR="000758CC" w:rsidRDefault="00C42DB5" w14:paraId="7A188FA8" w14:textId="52849EF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21</w:t>
            </w:r>
            <w:r w:rsidRPr="00660485" w:rsidR="00B91BCE">
              <w:rPr>
                <w:rFonts w:ascii="Times New Roman" w:hAnsi="Times New Roman" w:cs="Times New Roman"/>
              </w:rPr>
              <w:t>.2, 141.1</w:t>
            </w:r>
          </w:p>
        </w:tc>
      </w:tr>
      <w:tr w:rsidRPr="00660485" w:rsidR="000758CC" w:rsidTr="1ABC9DBD" w14:paraId="2C3E3F33" w14:textId="77777777">
        <w:tc>
          <w:tcPr>
            <w:tcW w:w="3048" w:type="dxa"/>
            <w:tcMar/>
          </w:tcPr>
          <w:p w:rsidRPr="00660485" w:rsidR="000758CC" w:rsidRDefault="00923390" w14:paraId="01CD348D" w14:textId="43810378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177" w:type="dxa"/>
            <w:tcMar/>
          </w:tcPr>
          <w:p w:rsidRPr="00660485" w:rsidR="000758CC" w:rsidRDefault="00B91BCE" w14:paraId="681DC23D" w14:textId="5F9664BF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34.7</w:t>
            </w:r>
          </w:p>
        </w:tc>
        <w:tc>
          <w:tcPr>
            <w:tcW w:w="3125" w:type="dxa"/>
            <w:tcMar/>
          </w:tcPr>
          <w:p w:rsidRPr="00660485" w:rsidR="000758CC" w:rsidRDefault="00B91BCE" w14:paraId="58B17E11" w14:textId="00B4CBD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25.7, 144.4</w:t>
            </w:r>
          </w:p>
        </w:tc>
      </w:tr>
      <w:tr w:rsidRPr="00660485" w:rsidR="000758CC" w:rsidTr="1ABC9DBD" w14:paraId="3E7EF6A6" w14:textId="77777777">
        <w:tc>
          <w:tcPr>
            <w:tcW w:w="3048" w:type="dxa"/>
            <w:tcMar/>
          </w:tcPr>
          <w:p w:rsidRPr="00660485" w:rsidR="000758CC" w:rsidRDefault="00923390" w14:paraId="6DED8E3B" w14:textId="2026CC9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177" w:type="dxa"/>
            <w:tcMar/>
          </w:tcPr>
          <w:p w:rsidRPr="00660485" w:rsidR="000758CC" w:rsidRDefault="00B91BCE" w14:paraId="09636BAA" w14:textId="3B38C989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36.2</w:t>
            </w:r>
          </w:p>
        </w:tc>
        <w:tc>
          <w:tcPr>
            <w:tcW w:w="3125" w:type="dxa"/>
            <w:tcMar/>
          </w:tcPr>
          <w:p w:rsidRPr="00660485" w:rsidR="000758CC" w:rsidRDefault="00B91BCE" w14:paraId="4626184C" w14:textId="7DD2BCF2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27.7</w:t>
            </w:r>
            <w:r w:rsidRPr="00660485" w:rsidR="005D0D6F">
              <w:rPr>
                <w:rFonts w:ascii="Times New Roman" w:hAnsi="Times New Roman" w:cs="Times New Roman"/>
              </w:rPr>
              <w:t>, 145.3</w:t>
            </w:r>
          </w:p>
        </w:tc>
      </w:tr>
      <w:tr w:rsidRPr="00660485" w:rsidR="000758CC" w:rsidTr="1ABC9DBD" w14:paraId="02B3D2FA" w14:textId="77777777">
        <w:tc>
          <w:tcPr>
            <w:tcW w:w="3048" w:type="dxa"/>
            <w:tcMar/>
          </w:tcPr>
          <w:p w:rsidRPr="00660485" w:rsidR="000758CC" w:rsidRDefault="00923390" w14:paraId="1E4217DF" w14:textId="6153D8E0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177" w:type="dxa"/>
            <w:tcMar/>
          </w:tcPr>
          <w:p w:rsidRPr="00660485" w:rsidR="000758CC" w:rsidRDefault="005D0D6F" w14:paraId="24F7E218" w14:textId="0503807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49.1</w:t>
            </w:r>
          </w:p>
        </w:tc>
        <w:tc>
          <w:tcPr>
            <w:tcW w:w="3125" w:type="dxa"/>
            <w:tcMar/>
          </w:tcPr>
          <w:p w:rsidRPr="00660485" w:rsidR="000758CC" w:rsidRDefault="005D0D6F" w14:paraId="54A96C7D" w14:textId="6391BB5B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40.8, 157.9</w:t>
            </w:r>
          </w:p>
        </w:tc>
      </w:tr>
      <w:tr w:rsidRPr="00660485" w:rsidR="00923390" w:rsidTr="1ABC9DBD" w14:paraId="32C3F281" w14:textId="77777777">
        <w:tc>
          <w:tcPr>
            <w:tcW w:w="3048" w:type="dxa"/>
            <w:tcMar/>
          </w:tcPr>
          <w:p w:rsidRPr="00660485" w:rsidR="00923390" w:rsidRDefault="00923390" w14:paraId="189CB0A7" w14:textId="3EEDD1F9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177" w:type="dxa"/>
            <w:tcMar/>
          </w:tcPr>
          <w:p w:rsidRPr="00660485" w:rsidR="00923390" w:rsidRDefault="005D0D6F" w14:paraId="4E31C737" w14:textId="4355F530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31.8</w:t>
            </w:r>
          </w:p>
        </w:tc>
        <w:tc>
          <w:tcPr>
            <w:tcW w:w="3125" w:type="dxa"/>
            <w:tcMar/>
          </w:tcPr>
          <w:p w:rsidRPr="00660485" w:rsidR="00923390" w:rsidRDefault="005D0D6F" w14:paraId="66B46CEF" w14:textId="08AE40C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24.6, 139</w:t>
            </w:r>
            <w:r w:rsidRPr="00660485" w:rsidR="009512E5">
              <w:rPr>
                <w:rFonts w:ascii="Times New Roman" w:hAnsi="Times New Roman" w:cs="Times New Roman"/>
              </w:rPr>
              <w:t>.6</w:t>
            </w:r>
          </w:p>
        </w:tc>
      </w:tr>
      <w:tr w:rsidRPr="00660485" w:rsidR="00923390" w:rsidTr="1ABC9DBD" w14:paraId="4923B318" w14:textId="77777777">
        <w:tc>
          <w:tcPr>
            <w:tcW w:w="3048" w:type="dxa"/>
            <w:tcMar/>
          </w:tcPr>
          <w:p w:rsidRPr="00660485" w:rsidR="00923390" w:rsidRDefault="00923390" w14:paraId="1596F1CB" w14:textId="516962B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177" w:type="dxa"/>
            <w:tcMar/>
          </w:tcPr>
          <w:p w:rsidRPr="00660485" w:rsidR="00923390" w:rsidRDefault="009512E5" w14:paraId="5AC6A3AE" w14:textId="03F9B79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36.6</w:t>
            </w:r>
          </w:p>
        </w:tc>
        <w:tc>
          <w:tcPr>
            <w:tcW w:w="3125" w:type="dxa"/>
            <w:tcMar/>
          </w:tcPr>
          <w:p w:rsidRPr="00660485" w:rsidR="00923390" w:rsidRDefault="009512E5" w14:paraId="11822720" w14:textId="3B5701D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29.6, 143.9</w:t>
            </w:r>
          </w:p>
        </w:tc>
      </w:tr>
      <w:tr w:rsidRPr="00660485" w:rsidR="00923390" w:rsidTr="1ABC9DBD" w14:paraId="48550DAE" w14:textId="77777777">
        <w:tc>
          <w:tcPr>
            <w:tcW w:w="3048" w:type="dxa"/>
            <w:tcMar/>
          </w:tcPr>
          <w:p w:rsidRPr="00660485" w:rsidR="00923390" w:rsidRDefault="00923390" w14:paraId="0B8A7814" w14:textId="6CF8F5B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177" w:type="dxa"/>
            <w:tcMar/>
          </w:tcPr>
          <w:p w:rsidRPr="00660485" w:rsidR="00923390" w:rsidRDefault="009512E5" w14:paraId="5A2D4DBD" w14:textId="5A7E6D8D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23.3</w:t>
            </w:r>
          </w:p>
        </w:tc>
        <w:tc>
          <w:tcPr>
            <w:tcW w:w="3125" w:type="dxa"/>
            <w:tcMar/>
          </w:tcPr>
          <w:p w:rsidRPr="00660485" w:rsidR="00923390" w:rsidRDefault="009512E5" w14:paraId="170C2786" w14:textId="6783B43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17.1, 129.8</w:t>
            </w:r>
          </w:p>
        </w:tc>
      </w:tr>
      <w:tr w:rsidRPr="00660485" w:rsidR="00324CA3" w:rsidTr="1ABC9DBD" w14:paraId="7E234146" w14:textId="77777777">
        <w:tc>
          <w:tcPr>
            <w:tcW w:w="9350" w:type="dxa"/>
            <w:gridSpan w:val="3"/>
            <w:tcMar/>
          </w:tcPr>
          <w:p w:rsidRPr="00660485" w:rsidR="00324CA3" w:rsidP="00324CA3" w:rsidRDefault="00324CA3" w14:paraId="5B80FAD2" w14:textId="5A3BD1A7">
            <w:pPr>
              <w:jc w:val="center"/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RNA-Based Method</w:t>
            </w:r>
          </w:p>
        </w:tc>
      </w:tr>
      <w:tr w:rsidRPr="00660485" w:rsidR="00324CA3" w:rsidTr="1ABC9DBD" w14:paraId="6BDBC137" w14:textId="77777777">
        <w:tc>
          <w:tcPr>
            <w:tcW w:w="3048" w:type="dxa"/>
            <w:tcMar/>
          </w:tcPr>
          <w:p w:rsidRPr="00660485" w:rsidR="00324CA3" w:rsidP="00324CA3" w:rsidRDefault="00324CA3" w14:paraId="298C055B" w14:textId="4C924481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3177" w:type="dxa"/>
            <w:tcMar/>
          </w:tcPr>
          <w:p w:rsidRPr="00660485" w:rsidR="00324CA3" w:rsidP="00324CA3" w:rsidRDefault="00324CA3" w14:paraId="7BB62F53" w14:textId="225AF8F5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Point Estimate</w:t>
            </w:r>
          </w:p>
        </w:tc>
        <w:tc>
          <w:tcPr>
            <w:tcW w:w="3125" w:type="dxa"/>
            <w:tcMar/>
          </w:tcPr>
          <w:p w:rsidRPr="00660485" w:rsidR="00324CA3" w:rsidP="00324CA3" w:rsidRDefault="00324CA3" w14:paraId="174276FF" w14:textId="170D9EA8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95% CI</w:t>
            </w:r>
          </w:p>
        </w:tc>
      </w:tr>
      <w:tr w:rsidRPr="00660485" w:rsidR="00324CA3" w:rsidTr="1ABC9DBD" w14:paraId="6125C735" w14:textId="77777777">
        <w:tc>
          <w:tcPr>
            <w:tcW w:w="3048" w:type="dxa"/>
            <w:tcMar/>
          </w:tcPr>
          <w:p w:rsidRPr="00660485" w:rsidR="00324CA3" w:rsidP="00324CA3" w:rsidRDefault="00324CA3" w14:paraId="68905E1A" w14:textId="11098030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177" w:type="dxa"/>
            <w:tcMar/>
          </w:tcPr>
          <w:p w:rsidRPr="00660485" w:rsidR="00324CA3" w:rsidP="00324CA3" w:rsidRDefault="00020CB0" w14:paraId="057706DB" w14:textId="43874126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3125" w:type="dxa"/>
            <w:tcMar/>
          </w:tcPr>
          <w:p w:rsidRPr="00660485" w:rsidR="00324CA3" w:rsidP="00324CA3" w:rsidRDefault="00020CB0" w14:paraId="424EB941" w14:textId="4949F4D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4.1, 26.0</w:t>
            </w:r>
          </w:p>
        </w:tc>
      </w:tr>
      <w:tr w:rsidRPr="00660485" w:rsidR="00324CA3" w:rsidTr="1ABC9DBD" w14:paraId="7DF80D12" w14:textId="77777777">
        <w:tc>
          <w:tcPr>
            <w:tcW w:w="3048" w:type="dxa"/>
            <w:tcMar/>
          </w:tcPr>
          <w:p w:rsidRPr="00660485" w:rsidR="00324CA3" w:rsidP="00324CA3" w:rsidRDefault="00324CA3" w14:paraId="015818DF" w14:textId="3487648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77" w:type="dxa"/>
            <w:tcMar/>
          </w:tcPr>
          <w:p w:rsidRPr="00660485" w:rsidR="00324CA3" w:rsidP="00324CA3" w:rsidRDefault="00020CB0" w14:paraId="2BBEC39B" w14:textId="4D4111FD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3125" w:type="dxa"/>
            <w:tcMar/>
          </w:tcPr>
          <w:p w:rsidRPr="00660485" w:rsidR="00324CA3" w:rsidP="00324CA3" w:rsidRDefault="00020CB0" w14:paraId="5062EBAC" w14:textId="463F65DE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8.2, 30.2</w:t>
            </w:r>
          </w:p>
        </w:tc>
      </w:tr>
      <w:tr w:rsidRPr="00660485" w:rsidR="00324CA3" w:rsidTr="1ABC9DBD" w14:paraId="1D56AEED" w14:textId="77777777">
        <w:tc>
          <w:tcPr>
            <w:tcW w:w="3048" w:type="dxa"/>
            <w:tcMar/>
          </w:tcPr>
          <w:p w:rsidRPr="00660485" w:rsidR="00324CA3" w:rsidP="00324CA3" w:rsidRDefault="00324CA3" w14:paraId="301A5D22" w14:textId="4928D753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177" w:type="dxa"/>
            <w:tcMar/>
          </w:tcPr>
          <w:p w:rsidRPr="00660485" w:rsidR="00324CA3" w:rsidP="00324CA3" w:rsidRDefault="00020CB0" w14:paraId="7E73A2E9" w14:textId="2FF9558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3125" w:type="dxa"/>
            <w:tcMar/>
          </w:tcPr>
          <w:p w:rsidRPr="00660485" w:rsidR="00324CA3" w:rsidP="00324CA3" w:rsidRDefault="00284E19" w14:paraId="353DC260" w14:textId="2EC33DA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9.8, 31.9</w:t>
            </w:r>
          </w:p>
        </w:tc>
      </w:tr>
      <w:tr w:rsidRPr="00660485" w:rsidR="00324CA3" w:rsidTr="1ABC9DBD" w14:paraId="20AB9CBA" w14:textId="77777777">
        <w:tc>
          <w:tcPr>
            <w:tcW w:w="3048" w:type="dxa"/>
            <w:tcMar/>
          </w:tcPr>
          <w:p w:rsidRPr="00660485" w:rsidR="00324CA3" w:rsidP="00324CA3" w:rsidRDefault="00324CA3" w14:paraId="2181699B" w14:textId="3ED97926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177" w:type="dxa"/>
            <w:tcMar/>
          </w:tcPr>
          <w:p w:rsidRPr="00660485" w:rsidR="00324CA3" w:rsidP="00324CA3" w:rsidRDefault="00284E19" w14:paraId="7CBD18ED" w14:textId="0955123D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3125" w:type="dxa"/>
            <w:tcMar/>
          </w:tcPr>
          <w:p w:rsidRPr="00660485" w:rsidR="00324CA3" w:rsidP="00324CA3" w:rsidRDefault="00284E19" w14:paraId="7D723015" w14:textId="2AE29FC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9.4, 31.5</w:t>
            </w:r>
          </w:p>
        </w:tc>
      </w:tr>
      <w:tr w:rsidRPr="00660485" w:rsidR="00324CA3" w:rsidTr="1ABC9DBD" w14:paraId="57F1CA7C" w14:textId="77777777">
        <w:tc>
          <w:tcPr>
            <w:tcW w:w="3048" w:type="dxa"/>
            <w:tcMar/>
          </w:tcPr>
          <w:p w:rsidRPr="00660485" w:rsidR="00324CA3" w:rsidP="00324CA3" w:rsidRDefault="00324CA3" w14:paraId="72A8523A" w14:textId="38097328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177" w:type="dxa"/>
            <w:tcMar/>
          </w:tcPr>
          <w:p w:rsidRPr="00660485" w:rsidR="00324CA3" w:rsidP="00324CA3" w:rsidRDefault="00284E19" w14:paraId="3E675FED" w14:textId="2B4CF731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3125" w:type="dxa"/>
            <w:tcMar/>
          </w:tcPr>
          <w:p w:rsidRPr="00660485" w:rsidR="00324CA3" w:rsidP="00324CA3" w:rsidRDefault="00F47B79" w14:paraId="1ED7CD75" w14:textId="1461826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2.4, 34.6</w:t>
            </w:r>
          </w:p>
        </w:tc>
      </w:tr>
      <w:tr w:rsidRPr="00660485" w:rsidR="00324CA3" w:rsidTr="1ABC9DBD" w14:paraId="3FAB7F85" w14:textId="77777777">
        <w:tc>
          <w:tcPr>
            <w:tcW w:w="3048" w:type="dxa"/>
            <w:tcMar/>
          </w:tcPr>
          <w:p w:rsidRPr="00660485" w:rsidR="00324CA3" w:rsidP="00324CA3" w:rsidRDefault="00324CA3" w14:paraId="71F1CDBC" w14:textId="5D93A2E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177" w:type="dxa"/>
            <w:tcMar/>
          </w:tcPr>
          <w:p w:rsidRPr="00660485" w:rsidR="00324CA3" w:rsidP="00324CA3" w:rsidRDefault="00F47B79" w14:paraId="646EAB91" w14:textId="45E5CE6E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3125" w:type="dxa"/>
            <w:tcMar/>
          </w:tcPr>
          <w:p w:rsidRPr="00660485" w:rsidR="00324CA3" w:rsidP="00324CA3" w:rsidRDefault="00F47B79" w14:paraId="04B8C6B3" w14:textId="44C5CFED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0.6, 32.6</w:t>
            </w:r>
          </w:p>
        </w:tc>
      </w:tr>
      <w:tr w:rsidRPr="00660485" w:rsidR="00324CA3" w:rsidTr="1ABC9DBD" w14:paraId="4E29FE42" w14:textId="77777777">
        <w:tc>
          <w:tcPr>
            <w:tcW w:w="3048" w:type="dxa"/>
            <w:tcMar/>
          </w:tcPr>
          <w:p w:rsidRPr="00660485" w:rsidR="00324CA3" w:rsidP="00324CA3" w:rsidRDefault="00324CA3" w14:paraId="3147D787" w14:textId="03DCEB1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177" w:type="dxa"/>
            <w:tcMar/>
          </w:tcPr>
          <w:p w:rsidRPr="00660485" w:rsidR="00324CA3" w:rsidP="00324CA3" w:rsidRDefault="002E3C8E" w14:paraId="2C241117" w14:textId="6F2DA27B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3125" w:type="dxa"/>
            <w:tcMar/>
          </w:tcPr>
          <w:p w:rsidRPr="00660485" w:rsidR="00324CA3" w:rsidP="00324CA3" w:rsidRDefault="002E3C8E" w14:paraId="7EB057EC" w14:textId="3128891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9.2, 31.2</w:t>
            </w:r>
          </w:p>
        </w:tc>
      </w:tr>
      <w:tr w:rsidRPr="00660485" w:rsidR="00324CA3" w:rsidTr="1ABC9DBD" w14:paraId="46F5763D" w14:textId="77777777">
        <w:tc>
          <w:tcPr>
            <w:tcW w:w="3048" w:type="dxa"/>
            <w:tcMar/>
          </w:tcPr>
          <w:p w:rsidRPr="00660485" w:rsidR="00324CA3" w:rsidP="00324CA3" w:rsidRDefault="00324CA3" w14:paraId="3C0BF7D4" w14:textId="4D344253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177" w:type="dxa"/>
            <w:tcMar/>
          </w:tcPr>
          <w:p w:rsidRPr="00660485" w:rsidR="00324CA3" w:rsidP="00324CA3" w:rsidRDefault="007C348A" w14:paraId="322F4F4A" w14:textId="4C5651D8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</w:t>
            </w:r>
            <w:r w:rsidRPr="00660485" w:rsidR="002E3C8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125" w:type="dxa"/>
            <w:tcMar/>
          </w:tcPr>
          <w:p w:rsidRPr="00660485" w:rsidR="00324CA3" w:rsidP="00324CA3" w:rsidRDefault="0014207F" w14:paraId="5C01AA77" w14:textId="6567DD40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9.1, 31.1</w:t>
            </w:r>
          </w:p>
        </w:tc>
      </w:tr>
      <w:tr w:rsidRPr="00660485" w:rsidR="00324CA3" w:rsidTr="1ABC9DBD" w14:paraId="73CDE8DA" w14:textId="77777777">
        <w:tc>
          <w:tcPr>
            <w:tcW w:w="3048" w:type="dxa"/>
            <w:tcMar/>
          </w:tcPr>
          <w:p w:rsidRPr="00660485" w:rsidR="00324CA3" w:rsidP="00324CA3" w:rsidRDefault="00324CA3" w14:paraId="51C5E849" w14:textId="68E149F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177" w:type="dxa"/>
            <w:tcMar/>
          </w:tcPr>
          <w:p w:rsidRPr="00660485" w:rsidR="00324CA3" w:rsidP="00324CA3" w:rsidRDefault="00E856D7" w14:paraId="306D2877" w14:textId="1BA84E35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3125" w:type="dxa"/>
            <w:tcMar/>
          </w:tcPr>
          <w:p w:rsidRPr="00660485" w:rsidR="00324CA3" w:rsidP="00324CA3" w:rsidRDefault="00E856D7" w14:paraId="66B61EF1" w14:textId="0AD9656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 xml:space="preserve">28.9, </w:t>
            </w:r>
            <w:r w:rsidRPr="00660485" w:rsidR="00440807">
              <w:rPr>
                <w:rFonts w:ascii="Times New Roman" w:hAnsi="Times New Roman" w:cs="Times New Roman"/>
              </w:rPr>
              <w:t>30.9</w:t>
            </w:r>
          </w:p>
        </w:tc>
      </w:tr>
      <w:tr w:rsidRPr="00660485" w:rsidR="00324CA3" w:rsidTr="1ABC9DBD" w14:paraId="22606AB0" w14:textId="77777777">
        <w:tc>
          <w:tcPr>
            <w:tcW w:w="3048" w:type="dxa"/>
            <w:tcMar/>
          </w:tcPr>
          <w:p w:rsidRPr="00660485" w:rsidR="00324CA3" w:rsidP="00324CA3" w:rsidRDefault="00324CA3" w14:paraId="3D6AE337" w14:textId="25E02E9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177" w:type="dxa"/>
            <w:tcMar/>
          </w:tcPr>
          <w:p w:rsidRPr="00660485" w:rsidR="00324CA3" w:rsidP="00324CA3" w:rsidRDefault="00440807" w14:paraId="489B7DBC" w14:textId="78DB713F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3125" w:type="dxa"/>
            <w:tcMar/>
          </w:tcPr>
          <w:p w:rsidRPr="00660485" w:rsidR="00324CA3" w:rsidP="00324CA3" w:rsidRDefault="00440807" w14:paraId="10337D73" w14:textId="16966F71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0.8, 32.8</w:t>
            </w:r>
          </w:p>
        </w:tc>
      </w:tr>
      <w:tr w:rsidRPr="00660485" w:rsidR="00324CA3" w:rsidTr="1ABC9DBD" w14:paraId="13AD778A" w14:textId="77777777">
        <w:tc>
          <w:tcPr>
            <w:tcW w:w="3048" w:type="dxa"/>
            <w:tcMar/>
          </w:tcPr>
          <w:p w:rsidRPr="00660485" w:rsidR="00324CA3" w:rsidP="00324CA3" w:rsidRDefault="00324CA3" w14:paraId="67E9A778" w14:textId="24688C8F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177" w:type="dxa"/>
            <w:tcMar/>
          </w:tcPr>
          <w:p w:rsidRPr="00660485" w:rsidR="00324CA3" w:rsidP="00324CA3" w:rsidRDefault="00440807" w14:paraId="09CA9604" w14:textId="7FF19D30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3125" w:type="dxa"/>
            <w:tcMar/>
          </w:tcPr>
          <w:p w:rsidRPr="00660485" w:rsidR="00324CA3" w:rsidP="00324CA3" w:rsidRDefault="00440807" w14:paraId="3BE9CEC0" w14:textId="25B22355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2.2, 34.3</w:t>
            </w:r>
          </w:p>
        </w:tc>
      </w:tr>
      <w:tr w:rsidRPr="00660485" w:rsidR="00324CA3" w:rsidTr="1ABC9DBD" w14:paraId="4DF6FB08" w14:textId="77777777">
        <w:tc>
          <w:tcPr>
            <w:tcW w:w="3048" w:type="dxa"/>
            <w:tcMar/>
          </w:tcPr>
          <w:p w:rsidRPr="00660485" w:rsidR="00324CA3" w:rsidP="00324CA3" w:rsidRDefault="00324CA3" w14:paraId="00CFB02B" w14:textId="59E50FC8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177" w:type="dxa"/>
            <w:tcMar/>
          </w:tcPr>
          <w:p w:rsidRPr="00660485" w:rsidR="00324CA3" w:rsidP="00324CA3" w:rsidRDefault="00D813C2" w14:paraId="3AA61C97" w14:textId="145B669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3125" w:type="dxa"/>
            <w:tcMar/>
          </w:tcPr>
          <w:p w:rsidRPr="00660485" w:rsidR="00324CA3" w:rsidP="00324CA3" w:rsidRDefault="00D813C2" w14:paraId="11A3A4D3" w14:textId="238A73B9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6.7, 28.6</w:t>
            </w:r>
          </w:p>
        </w:tc>
      </w:tr>
      <w:tr w:rsidRPr="00660485" w:rsidR="00324CA3" w:rsidTr="1ABC9DBD" w14:paraId="43682E97" w14:textId="77777777">
        <w:tc>
          <w:tcPr>
            <w:tcW w:w="3048" w:type="dxa"/>
            <w:tcMar/>
          </w:tcPr>
          <w:p w:rsidRPr="00660485" w:rsidR="00324CA3" w:rsidP="00324CA3" w:rsidRDefault="00324CA3" w14:paraId="17094D95" w14:textId="439B5096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177" w:type="dxa"/>
            <w:tcMar/>
          </w:tcPr>
          <w:p w:rsidRPr="00660485" w:rsidR="00324CA3" w:rsidP="00324CA3" w:rsidRDefault="00D813C2" w14:paraId="5AF20147" w14:textId="6C60CF29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3125" w:type="dxa"/>
            <w:tcMar/>
          </w:tcPr>
          <w:p w:rsidRPr="00660485" w:rsidR="00324CA3" w:rsidP="00324CA3" w:rsidRDefault="00D813C2" w14:paraId="1127EAD2" w14:textId="04DB3AD3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5.5, 27.</w:t>
            </w:r>
            <w:r w:rsidRPr="00660485" w:rsidR="003C6495">
              <w:rPr>
                <w:rFonts w:ascii="Times New Roman" w:hAnsi="Times New Roman" w:cs="Times New Roman"/>
              </w:rPr>
              <w:t>3</w:t>
            </w:r>
          </w:p>
        </w:tc>
      </w:tr>
      <w:tr w:rsidRPr="00660485" w:rsidR="00324CA3" w:rsidTr="1ABC9DBD" w14:paraId="5634C8C5" w14:textId="77777777">
        <w:tc>
          <w:tcPr>
            <w:tcW w:w="3048" w:type="dxa"/>
            <w:tcMar/>
          </w:tcPr>
          <w:p w:rsidRPr="00660485" w:rsidR="00324CA3" w:rsidP="00324CA3" w:rsidRDefault="00324CA3" w14:paraId="0ED02875" w14:textId="386F57AB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177" w:type="dxa"/>
            <w:tcMar/>
          </w:tcPr>
          <w:p w:rsidRPr="00660485" w:rsidR="00324CA3" w:rsidP="00324CA3" w:rsidRDefault="00D813C2" w14:paraId="62ACBC8F" w14:textId="7A548DB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3125" w:type="dxa"/>
            <w:tcMar/>
          </w:tcPr>
          <w:p w:rsidRPr="00660485" w:rsidR="00324CA3" w:rsidP="00324CA3" w:rsidRDefault="007930A9" w14:paraId="17CAB2A9" w14:textId="07BCBB0D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6.9, 28.8</w:t>
            </w:r>
          </w:p>
        </w:tc>
      </w:tr>
      <w:tr w:rsidRPr="00660485" w:rsidR="00324CA3" w:rsidTr="1ABC9DBD" w14:paraId="6A4ECC77" w14:textId="77777777">
        <w:tc>
          <w:tcPr>
            <w:tcW w:w="3048" w:type="dxa"/>
            <w:tcMar/>
          </w:tcPr>
          <w:p w:rsidRPr="00660485" w:rsidR="00324CA3" w:rsidP="00324CA3" w:rsidRDefault="00324CA3" w14:paraId="4207236E" w14:textId="2D32E28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177" w:type="dxa"/>
            <w:tcMar/>
          </w:tcPr>
          <w:p w:rsidRPr="00660485" w:rsidR="00324CA3" w:rsidP="00324CA3" w:rsidRDefault="007E77B4" w14:paraId="26E70216" w14:textId="01D2DC43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3125" w:type="dxa"/>
            <w:tcMar/>
          </w:tcPr>
          <w:p w:rsidRPr="00660485" w:rsidR="00324CA3" w:rsidP="00324CA3" w:rsidRDefault="007E77B4" w14:paraId="0747D8A4" w14:textId="276A52E8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6.5, 28.3</w:t>
            </w:r>
          </w:p>
        </w:tc>
      </w:tr>
      <w:tr w:rsidRPr="00660485" w:rsidR="00324CA3" w:rsidTr="1ABC9DBD" w14:paraId="74B3822D" w14:textId="77777777">
        <w:tc>
          <w:tcPr>
            <w:tcW w:w="3048" w:type="dxa"/>
            <w:tcMar/>
          </w:tcPr>
          <w:p w:rsidRPr="00660485" w:rsidR="00324CA3" w:rsidP="00324CA3" w:rsidRDefault="00324CA3" w14:paraId="6C06D69B" w14:textId="1A4C2D18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177" w:type="dxa"/>
            <w:tcMar/>
          </w:tcPr>
          <w:p w:rsidRPr="00660485" w:rsidR="00324CA3" w:rsidP="00324CA3" w:rsidRDefault="007E77B4" w14:paraId="5D63EF4B" w14:textId="1B2CBD05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3125" w:type="dxa"/>
            <w:tcMar/>
          </w:tcPr>
          <w:p w:rsidRPr="00660485" w:rsidR="00324CA3" w:rsidP="00324CA3" w:rsidRDefault="00CE3B53" w14:paraId="5DDFFB2B" w14:textId="5CA88A69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7.3, 29.2</w:t>
            </w:r>
          </w:p>
        </w:tc>
      </w:tr>
      <w:tr w:rsidRPr="00660485" w:rsidR="00324CA3" w:rsidTr="1ABC9DBD" w14:paraId="4FDDD3EF" w14:textId="77777777">
        <w:tc>
          <w:tcPr>
            <w:tcW w:w="3048" w:type="dxa"/>
            <w:tcMar/>
          </w:tcPr>
          <w:p w:rsidRPr="00660485" w:rsidR="00324CA3" w:rsidP="00324CA3" w:rsidRDefault="00324CA3" w14:paraId="2595E538" w14:textId="776AA6FD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177" w:type="dxa"/>
            <w:tcMar/>
          </w:tcPr>
          <w:p w:rsidRPr="00660485" w:rsidR="00324CA3" w:rsidP="00324CA3" w:rsidRDefault="00CE3B53" w14:paraId="02876C57" w14:textId="00D0559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3125" w:type="dxa"/>
            <w:tcMar/>
          </w:tcPr>
          <w:p w:rsidRPr="00660485" w:rsidR="00324CA3" w:rsidP="00324CA3" w:rsidRDefault="00CE3B53" w14:paraId="2053F4AA" w14:textId="401273C2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0.0, 32.0</w:t>
            </w:r>
          </w:p>
        </w:tc>
      </w:tr>
      <w:tr w:rsidRPr="00660485" w:rsidR="00324CA3" w:rsidTr="1ABC9DBD" w14:paraId="5C3DBC37" w14:textId="77777777">
        <w:tc>
          <w:tcPr>
            <w:tcW w:w="3048" w:type="dxa"/>
            <w:tcMar/>
          </w:tcPr>
          <w:p w:rsidRPr="00660485" w:rsidR="00324CA3" w:rsidP="00324CA3" w:rsidRDefault="00324CA3" w14:paraId="0C184ED2" w14:textId="51953DBB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lastRenderedPageBreak/>
              <w:t>2016</w:t>
            </w:r>
          </w:p>
        </w:tc>
        <w:tc>
          <w:tcPr>
            <w:tcW w:w="3177" w:type="dxa"/>
            <w:tcMar/>
          </w:tcPr>
          <w:p w:rsidRPr="00660485" w:rsidR="00324CA3" w:rsidP="00324CA3" w:rsidRDefault="00F312B6" w14:paraId="1B947D59" w14:textId="7CC995CB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3125" w:type="dxa"/>
            <w:tcMar/>
          </w:tcPr>
          <w:p w:rsidRPr="00660485" w:rsidR="00324CA3" w:rsidP="00324CA3" w:rsidRDefault="00F312B6" w14:paraId="2A997582" w14:textId="6ED99BB9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9.6, 31.5</w:t>
            </w:r>
          </w:p>
        </w:tc>
      </w:tr>
      <w:tr w:rsidRPr="00660485" w:rsidR="00324CA3" w:rsidTr="1ABC9DBD" w14:paraId="43CEAB46" w14:textId="77777777">
        <w:tc>
          <w:tcPr>
            <w:tcW w:w="3048" w:type="dxa"/>
            <w:tcMar/>
          </w:tcPr>
          <w:p w:rsidRPr="00660485" w:rsidR="00324CA3" w:rsidP="00324CA3" w:rsidRDefault="00324CA3" w14:paraId="476A6877" w14:textId="656E18A8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177" w:type="dxa"/>
            <w:tcMar/>
          </w:tcPr>
          <w:p w:rsidRPr="00660485" w:rsidR="00324CA3" w:rsidP="00324CA3" w:rsidRDefault="00F33C31" w14:paraId="583678F1" w14:textId="16C4F331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3125" w:type="dxa"/>
            <w:tcMar/>
          </w:tcPr>
          <w:p w:rsidRPr="00660485" w:rsidR="00324CA3" w:rsidP="00324CA3" w:rsidRDefault="00985505" w14:paraId="3CCA9BFA" w14:textId="0710B083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9.5, 31.5</w:t>
            </w:r>
          </w:p>
        </w:tc>
      </w:tr>
      <w:tr w:rsidRPr="00660485" w:rsidR="00324CA3" w:rsidTr="1ABC9DBD" w14:paraId="43440CDD" w14:textId="77777777">
        <w:tc>
          <w:tcPr>
            <w:tcW w:w="3048" w:type="dxa"/>
            <w:tcMar/>
          </w:tcPr>
          <w:p w:rsidRPr="00660485" w:rsidR="00324CA3" w:rsidP="00324CA3" w:rsidRDefault="00324CA3" w14:paraId="6A8D7405" w14:textId="4BB4CA2F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177" w:type="dxa"/>
            <w:tcMar/>
          </w:tcPr>
          <w:p w:rsidRPr="00660485" w:rsidR="00324CA3" w:rsidP="00324CA3" w:rsidRDefault="00985505" w14:paraId="4FA8CA9E" w14:textId="704CC3CE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3125" w:type="dxa"/>
            <w:tcMar/>
          </w:tcPr>
          <w:p w:rsidRPr="00660485" w:rsidR="00324CA3" w:rsidP="00324CA3" w:rsidRDefault="00985505" w14:paraId="1971F155" w14:textId="50B7909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7.9, 29.8</w:t>
            </w:r>
          </w:p>
        </w:tc>
      </w:tr>
      <w:tr w:rsidRPr="00660485" w:rsidR="00324CA3" w:rsidTr="1ABC9DBD" w14:paraId="5FAAEC2B" w14:textId="77777777">
        <w:tc>
          <w:tcPr>
            <w:tcW w:w="9350" w:type="dxa"/>
            <w:gridSpan w:val="3"/>
            <w:tcMar/>
          </w:tcPr>
          <w:p w:rsidRPr="00660485" w:rsidR="00324CA3" w:rsidP="00324CA3" w:rsidRDefault="00324CA3" w14:paraId="5805556C" w14:textId="2ADB3970">
            <w:pPr>
              <w:jc w:val="center"/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Antibody-inclusive Method</w:t>
            </w:r>
          </w:p>
        </w:tc>
      </w:tr>
      <w:tr w:rsidRPr="00660485" w:rsidR="00324CA3" w:rsidTr="1ABC9DBD" w14:paraId="4C829B8A" w14:textId="77777777">
        <w:tc>
          <w:tcPr>
            <w:tcW w:w="3048" w:type="dxa"/>
            <w:tcMar/>
          </w:tcPr>
          <w:p w:rsidRPr="00660485" w:rsidR="00324CA3" w:rsidP="00324CA3" w:rsidRDefault="00324CA3" w14:paraId="3B3328F4" w14:textId="4BD3722B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3177" w:type="dxa"/>
            <w:tcMar/>
          </w:tcPr>
          <w:p w:rsidRPr="00660485" w:rsidR="00324CA3" w:rsidP="00324CA3" w:rsidRDefault="00324CA3" w14:paraId="34B6F1BB" w14:textId="09CFCB0B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Point Estimate</w:t>
            </w:r>
          </w:p>
        </w:tc>
        <w:tc>
          <w:tcPr>
            <w:tcW w:w="3125" w:type="dxa"/>
            <w:tcMar/>
          </w:tcPr>
          <w:p w:rsidRPr="00660485" w:rsidR="00324CA3" w:rsidP="00324CA3" w:rsidRDefault="00324CA3" w14:paraId="69646BA6" w14:textId="03AD1C4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95% CI</w:t>
            </w:r>
          </w:p>
        </w:tc>
      </w:tr>
      <w:tr w:rsidRPr="00660485" w:rsidR="00324CA3" w:rsidTr="1ABC9DBD" w14:paraId="25CC24B7" w14:textId="77777777">
        <w:tc>
          <w:tcPr>
            <w:tcW w:w="3048" w:type="dxa"/>
            <w:tcMar/>
          </w:tcPr>
          <w:p w:rsidRPr="00660485" w:rsidR="00324CA3" w:rsidP="00324CA3" w:rsidRDefault="00324CA3" w14:paraId="4995EDF9" w14:textId="5B904392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177" w:type="dxa"/>
            <w:tcMar/>
          </w:tcPr>
          <w:p w:rsidRPr="00660485" w:rsidR="00324CA3" w:rsidP="00324CA3" w:rsidRDefault="00A3041C" w14:paraId="17D7586E" w14:textId="3D95B11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3125" w:type="dxa"/>
            <w:tcMar/>
          </w:tcPr>
          <w:p w:rsidRPr="00660485" w:rsidR="00324CA3" w:rsidP="00324CA3" w:rsidRDefault="00D77E28" w14:paraId="3B6827D0" w14:textId="0CE96F13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67.9, 71.1</w:t>
            </w:r>
          </w:p>
        </w:tc>
      </w:tr>
      <w:tr w:rsidRPr="00660485" w:rsidR="00324CA3" w:rsidTr="1ABC9DBD" w14:paraId="01DE063A" w14:textId="77777777">
        <w:tc>
          <w:tcPr>
            <w:tcW w:w="3048" w:type="dxa"/>
            <w:tcMar/>
          </w:tcPr>
          <w:p w:rsidRPr="00660485" w:rsidR="00324CA3" w:rsidP="00324CA3" w:rsidRDefault="00324CA3" w14:paraId="23A94544" w14:textId="487D2B5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77" w:type="dxa"/>
            <w:tcMar/>
          </w:tcPr>
          <w:p w:rsidRPr="00660485" w:rsidR="00324CA3" w:rsidP="00324CA3" w:rsidRDefault="00D77E28" w14:paraId="2FD311CE" w14:textId="08B076B1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3125" w:type="dxa"/>
            <w:tcMar/>
          </w:tcPr>
          <w:p w:rsidRPr="00660485" w:rsidR="00324CA3" w:rsidP="00324CA3" w:rsidRDefault="00D77E28" w14:paraId="4F5EC5FB" w14:textId="4F0685C5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60.4, 63.3</w:t>
            </w:r>
          </w:p>
        </w:tc>
      </w:tr>
      <w:tr w:rsidRPr="00660485" w:rsidR="00324CA3" w:rsidTr="1ABC9DBD" w14:paraId="73F18D1C" w14:textId="77777777">
        <w:tc>
          <w:tcPr>
            <w:tcW w:w="3048" w:type="dxa"/>
            <w:tcMar/>
          </w:tcPr>
          <w:p w:rsidRPr="00660485" w:rsidR="00324CA3" w:rsidP="00324CA3" w:rsidRDefault="00324CA3" w14:paraId="3DA1A2F5" w14:textId="04F50A71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177" w:type="dxa"/>
            <w:tcMar/>
          </w:tcPr>
          <w:p w:rsidRPr="00660485" w:rsidR="00324CA3" w:rsidP="00324CA3" w:rsidRDefault="00D77E28" w14:paraId="7CF55A35" w14:textId="30A63D01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3125" w:type="dxa"/>
            <w:tcMar/>
          </w:tcPr>
          <w:p w:rsidRPr="00660485" w:rsidR="00324CA3" w:rsidP="00324CA3" w:rsidRDefault="00D77E28" w14:paraId="6B92A5DA" w14:textId="307D5A0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 xml:space="preserve">58.1, </w:t>
            </w:r>
            <w:r w:rsidRPr="00660485" w:rsidR="00A00F47">
              <w:rPr>
                <w:rFonts w:ascii="Times New Roman" w:hAnsi="Times New Roman" w:cs="Times New Roman"/>
              </w:rPr>
              <w:t>61.0</w:t>
            </w:r>
          </w:p>
        </w:tc>
      </w:tr>
      <w:tr w:rsidRPr="00660485" w:rsidR="00324CA3" w:rsidTr="1ABC9DBD" w14:paraId="77A922C9" w14:textId="77777777">
        <w:tc>
          <w:tcPr>
            <w:tcW w:w="3048" w:type="dxa"/>
            <w:tcMar/>
          </w:tcPr>
          <w:p w:rsidRPr="00660485" w:rsidR="00324CA3" w:rsidP="00324CA3" w:rsidRDefault="00324CA3" w14:paraId="14BF6130" w14:textId="479E565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177" w:type="dxa"/>
            <w:tcMar/>
          </w:tcPr>
          <w:p w:rsidRPr="00660485" w:rsidR="00324CA3" w:rsidP="00324CA3" w:rsidRDefault="00A00F47" w14:paraId="0D002537" w14:textId="321034C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3125" w:type="dxa"/>
            <w:tcMar/>
          </w:tcPr>
          <w:p w:rsidRPr="00660485" w:rsidR="00324CA3" w:rsidP="00324CA3" w:rsidRDefault="00A00F47" w14:paraId="59A059FD" w14:textId="21486802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52.2, 54.9</w:t>
            </w:r>
          </w:p>
        </w:tc>
      </w:tr>
      <w:tr w:rsidRPr="00660485" w:rsidR="00324CA3" w:rsidTr="1ABC9DBD" w14:paraId="4A877EE5" w14:textId="77777777">
        <w:tc>
          <w:tcPr>
            <w:tcW w:w="3048" w:type="dxa"/>
            <w:tcMar/>
          </w:tcPr>
          <w:p w:rsidRPr="00660485" w:rsidR="00324CA3" w:rsidP="00324CA3" w:rsidRDefault="00324CA3" w14:paraId="2EA87E18" w14:textId="2063E1F0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177" w:type="dxa"/>
            <w:tcMar/>
          </w:tcPr>
          <w:p w:rsidRPr="00660485" w:rsidR="00324CA3" w:rsidP="00324CA3" w:rsidRDefault="00A00F47" w14:paraId="10FA28FA" w14:textId="048D0C8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3125" w:type="dxa"/>
            <w:tcMar/>
          </w:tcPr>
          <w:p w:rsidRPr="00660485" w:rsidR="00324CA3" w:rsidP="00324CA3" w:rsidRDefault="00A00F47" w14:paraId="6802B285" w14:textId="0264D245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50.</w:t>
            </w:r>
            <w:r w:rsidRPr="00660485" w:rsidR="00B02F57">
              <w:rPr>
                <w:rFonts w:ascii="Times New Roman" w:hAnsi="Times New Roman" w:cs="Times New Roman"/>
              </w:rPr>
              <w:t>4, 53.0</w:t>
            </w:r>
          </w:p>
        </w:tc>
      </w:tr>
      <w:tr w:rsidRPr="00660485" w:rsidR="00324CA3" w:rsidTr="1ABC9DBD" w14:paraId="77A59E15" w14:textId="77777777">
        <w:tc>
          <w:tcPr>
            <w:tcW w:w="3048" w:type="dxa"/>
            <w:tcMar/>
          </w:tcPr>
          <w:p w:rsidRPr="00660485" w:rsidR="00324CA3" w:rsidP="00324CA3" w:rsidRDefault="00324CA3" w14:paraId="4B1BE438" w14:textId="32DF77D9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177" w:type="dxa"/>
            <w:tcMar/>
          </w:tcPr>
          <w:p w:rsidRPr="00660485" w:rsidR="00324CA3" w:rsidP="00324CA3" w:rsidRDefault="00B02F57" w14:paraId="080F07B2" w14:textId="058E0540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3125" w:type="dxa"/>
            <w:tcMar/>
          </w:tcPr>
          <w:p w:rsidRPr="00660485" w:rsidR="00324CA3" w:rsidP="00324CA3" w:rsidRDefault="00B02F57" w14:paraId="43A6F8DA" w14:textId="731DA60F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47.7, 50.2</w:t>
            </w:r>
          </w:p>
        </w:tc>
      </w:tr>
      <w:tr w:rsidRPr="00660485" w:rsidR="00324CA3" w:rsidTr="1ABC9DBD" w14:paraId="4B23E936" w14:textId="77777777">
        <w:tc>
          <w:tcPr>
            <w:tcW w:w="3048" w:type="dxa"/>
            <w:tcMar/>
          </w:tcPr>
          <w:p w:rsidRPr="00660485" w:rsidR="00324CA3" w:rsidP="00324CA3" w:rsidRDefault="00324CA3" w14:paraId="27AE7222" w14:textId="42059A7F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177" w:type="dxa"/>
            <w:tcMar/>
          </w:tcPr>
          <w:p w:rsidRPr="00660485" w:rsidR="00324CA3" w:rsidP="00324CA3" w:rsidRDefault="00B02F57" w14:paraId="6A5D4868" w14:textId="33D2ADA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43.4</w:t>
            </w:r>
          </w:p>
        </w:tc>
        <w:tc>
          <w:tcPr>
            <w:tcW w:w="3125" w:type="dxa"/>
            <w:tcMar/>
          </w:tcPr>
          <w:p w:rsidRPr="00660485" w:rsidR="00324CA3" w:rsidP="00324CA3" w:rsidRDefault="0093485C" w14:paraId="17AFB79E" w14:textId="3CCFB70D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42.2, 44.6</w:t>
            </w:r>
          </w:p>
        </w:tc>
      </w:tr>
      <w:tr w:rsidRPr="00660485" w:rsidR="00324CA3" w:rsidTr="1ABC9DBD" w14:paraId="6DE7B040" w14:textId="77777777">
        <w:tc>
          <w:tcPr>
            <w:tcW w:w="3048" w:type="dxa"/>
            <w:tcMar/>
          </w:tcPr>
          <w:p w:rsidRPr="00660485" w:rsidR="00324CA3" w:rsidP="00324CA3" w:rsidRDefault="00324CA3" w14:paraId="3BB69B07" w14:textId="6C04CBBB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177" w:type="dxa"/>
            <w:tcMar/>
          </w:tcPr>
          <w:p w:rsidRPr="00660485" w:rsidR="00324CA3" w:rsidP="00324CA3" w:rsidRDefault="0093485C" w14:paraId="67663049" w14:textId="316086AB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3125" w:type="dxa"/>
            <w:tcMar/>
          </w:tcPr>
          <w:p w:rsidRPr="00660485" w:rsidR="00324CA3" w:rsidP="00324CA3" w:rsidRDefault="0093485C" w14:paraId="56574B11" w14:textId="7CEAE48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42.7, 45.1</w:t>
            </w:r>
          </w:p>
        </w:tc>
      </w:tr>
      <w:tr w:rsidRPr="00660485" w:rsidR="00324CA3" w:rsidTr="1ABC9DBD" w14:paraId="7297B441" w14:textId="77777777">
        <w:tc>
          <w:tcPr>
            <w:tcW w:w="3048" w:type="dxa"/>
            <w:tcMar/>
          </w:tcPr>
          <w:p w:rsidRPr="00660485" w:rsidR="00324CA3" w:rsidP="00324CA3" w:rsidRDefault="00324CA3" w14:paraId="6C6188B9" w14:textId="0F08BDB9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177" w:type="dxa"/>
            <w:tcMar/>
          </w:tcPr>
          <w:p w:rsidRPr="00660485" w:rsidR="00324CA3" w:rsidP="00324CA3" w:rsidRDefault="0093485C" w14:paraId="74C71C9C" w14:textId="3DAE8275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3125" w:type="dxa"/>
            <w:tcMar/>
          </w:tcPr>
          <w:p w:rsidRPr="00660485" w:rsidR="00324CA3" w:rsidP="00324CA3" w:rsidRDefault="0093485C" w14:paraId="15A1932C" w14:textId="61479B90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44.9</w:t>
            </w:r>
            <w:r w:rsidRPr="00660485" w:rsidR="008C23F2">
              <w:rPr>
                <w:rFonts w:ascii="Times New Roman" w:hAnsi="Times New Roman" w:cs="Times New Roman"/>
              </w:rPr>
              <w:t>, 47.4</w:t>
            </w:r>
          </w:p>
        </w:tc>
      </w:tr>
      <w:tr w:rsidRPr="00660485" w:rsidR="00324CA3" w:rsidTr="1ABC9DBD" w14:paraId="4C5B7FAC" w14:textId="77777777">
        <w:tc>
          <w:tcPr>
            <w:tcW w:w="3048" w:type="dxa"/>
            <w:tcMar/>
          </w:tcPr>
          <w:p w:rsidRPr="00660485" w:rsidR="00324CA3" w:rsidP="00324CA3" w:rsidRDefault="00324CA3" w14:paraId="40EB276F" w14:textId="5D630E30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177" w:type="dxa"/>
            <w:tcMar/>
          </w:tcPr>
          <w:p w:rsidRPr="00660485" w:rsidR="00324CA3" w:rsidP="00324CA3" w:rsidRDefault="001A4E01" w14:paraId="1854B70D" w14:textId="2CEEB04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3125" w:type="dxa"/>
            <w:tcMar/>
          </w:tcPr>
          <w:p w:rsidRPr="00660485" w:rsidR="00324CA3" w:rsidP="00324CA3" w:rsidRDefault="0066691D" w14:paraId="04FF2C84" w14:textId="45263CC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43.4, 45.9</w:t>
            </w:r>
          </w:p>
        </w:tc>
      </w:tr>
      <w:tr w:rsidRPr="00660485" w:rsidR="00324CA3" w:rsidTr="1ABC9DBD" w14:paraId="11ED7C0A" w14:textId="77777777">
        <w:tc>
          <w:tcPr>
            <w:tcW w:w="3048" w:type="dxa"/>
            <w:tcMar/>
          </w:tcPr>
          <w:p w:rsidRPr="00660485" w:rsidR="00324CA3" w:rsidP="00324CA3" w:rsidRDefault="00324CA3" w14:paraId="6D3DBA68" w14:textId="3C24392E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177" w:type="dxa"/>
            <w:tcMar/>
          </w:tcPr>
          <w:p w:rsidRPr="00660485" w:rsidR="00324CA3" w:rsidP="00324CA3" w:rsidRDefault="00F96617" w14:paraId="74250836" w14:textId="1D38472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3125" w:type="dxa"/>
            <w:tcMar/>
          </w:tcPr>
          <w:p w:rsidRPr="00660485" w:rsidR="00324CA3" w:rsidP="00324CA3" w:rsidRDefault="0066691D" w14:paraId="4BB8F721" w14:textId="67CC10AE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40.7, 43.1</w:t>
            </w:r>
          </w:p>
        </w:tc>
      </w:tr>
      <w:tr w:rsidRPr="00660485" w:rsidR="00324CA3" w:rsidTr="1ABC9DBD" w14:paraId="3E8588A4" w14:textId="77777777">
        <w:tc>
          <w:tcPr>
            <w:tcW w:w="3048" w:type="dxa"/>
            <w:tcMar/>
          </w:tcPr>
          <w:p w:rsidRPr="00660485" w:rsidR="00324CA3" w:rsidP="00324CA3" w:rsidRDefault="00324CA3" w14:paraId="5EBC574F" w14:textId="54B26935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177" w:type="dxa"/>
            <w:tcMar/>
          </w:tcPr>
          <w:p w:rsidRPr="00660485" w:rsidR="00324CA3" w:rsidP="00324CA3" w:rsidRDefault="000E712A" w14:paraId="7A6E5D11" w14:textId="2FF83F63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3125" w:type="dxa"/>
            <w:tcMar/>
          </w:tcPr>
          <w:p w:rsidRPr="00660485" w:rsidR="00324CA3" w:rsidP="00324CA3" w:rsidRDefault="00EF0F76" w14:paraId="76F5608A" w14:textId="39F7DA19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7.0, 39.2</w:t>
            </w:r>
          </w:p>
        </w:tc>
      </w:tr>
      <w:tr w:rsidRPr="00660485" w:rsidR="00324CA3" w:rsidTr="1ABC9DBD" w14:paraId="78EE7D11" w14:textId="77777777">
        <w:tc>
          <w:tcPr>
            <w:tcW w:w="3048" w:type="dxa"/>
            <w:tcMar/>
          </w:tcPr>
          <w:p w:rsidRPr="00660485" w:rsidR="00324CA3" w:rsidP="00324CA3" w:rsidRDefault="00324CA3" w14:paraId="23D7D4D2" w14:textId="5B7B0BBD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177" w:type="dxa"/>
            <w:tcMar/>
          </w:tcPr>
          <w:p w:rsidRPr="00660485" w:rsidR="00324CA3" w:rsidP="00324CA3" w:rsidRDefault="00EF0F76" w14:paraId="2A0C3C94" w14:textId="6502DC3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3125" w:type="dxa"/>
            <w:tcMar/>
          </w:tcPr>
          <w:p w:rsidRPr="00660485" w:rsidR="00324CA3" w:rsidP="00324CA3" w:rsidRDefault="005936E6" w14:paraId="327CCDC3" w14:textId="61B6F676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2.4, 34.4</w:t>
            </w:r>
          </w:p>
        </w:tc>
      </w:tr>
      <w:tr w:rsidRPr="00660485" w:rsidR="00324CA3" w:rsidTr="1ABC9DBD" w14:paraId="53CC968F" w14:textId="77777777">
        <w:tc>
          <w:tcPr>
            <w:tcW w:w="3048" w:type="dxa"/>
            <w:tcMar/>
          </w:tcPr>
          <w:p w:rsidRPr="00660485" w:rsidR="00324CA3" w:rsidP="00324CA3" w:rsidRDefault="00324CA3" w14:paraId="7040DD19" w14:textId="1A7E4AAC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177" w:type="dxa"/>
            <w:tcMar/>
          </w:tcPr>
          <w:p w:rsidRPr="00660485" w:rsidR="00324CA3" w:rsidP="00324CA3" w:rsidRDefault="00421C34" w14:paraId="036F05E4" w14:textId="1879BF96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3125" w:type="dxa"/>
            <w:tcMar/>
          </w:tcPr>
          <w:p w:rsidRPr="00660485" w:rsidR="00324CA3" w:rsidP="00324CA3" w:rsidRDefault="000523BA" w14:paraId="5541AE67" w14:textId="1AC96E8D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2.8, 34.9</w:t>
            </w:r>
          </w:p>
        </w:tc>
      </w:tr>
      <w:tr w:rsidRPr="00660485" w:rsidR="00324CA3" w:rsidTr="1ABC9DBD" w14:paraId="18216557" w14:textId="77777777">
        <w:tc>
          <w:tcPr>
            <w:tcW w:w="3048" w:type="dxa"/>
            <w:tcMar/>
          </w:tcPr>
          <w:p w:rsidRPr="00660485" w:rsidR="00324CA3" w:rsidP="00324CA3" w:rsidRDefault="00324CA3" w14:paraId="6AB8D06D" w14:textId="7A03695E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177" w:type="dxa"/>
            <w:tcMar/>
          </w:tcPr>
          <w:p w:rsidRPr="00660485" w:rsidR="00324CA3" w:rsidP="00324CA3" w:rsidRDefault="000523BA" w14:paraId="4F20D5B1" w14:textId="0F6F1AB3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3125" w:type="dxa"/>
            <w:tcMar/>
          </w:tcPr>
          <w:p w:rsidRPr="00660485" w:rsidR="00324CA3" w:rsidP="00324CA3" w:rsidRDefault="00CC0C8C" w14:paraId="39B2B6F3" w14:textId="070456FF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2.6, 34.7</w:t>
            </w:r>
          </w:p>
        </w:tc>
      </w:tr>
      <w:tr w:rsidRPr="00660485" w:rsidR="00324CA3" w:rsidTr="1ABC9DBD" w14:paraId="01D3A810" w14:textId="77777777">
        <w:tc>
          <w:tcPr>
            <w:tcW w:w="3048" w:type="dxa"/>
            <w:tcMar/>
          </w:tcPr>
          <w:p w:rsidRPr="00660485" w:rsidR="00324CA3" w:rsidP="00324CA3" w:rsidRDefault="00324CA3" w14:paraId="54398502" w14:textId="6FEE46E3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177" w:type="dxa"/>
            <w:tcMar/>
          </w:tcPr>
          <w:p w:rsidRPr="00660485" w:rsidR="00324CA3" w:rsidP="00324CA3" w:rsidRDefault="000C08B8" w14:paraId="3DB085BA" w14:textId="3BA05DC2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3125" w:type="dxa"/>
            <w:tcMar/>
          </w:tcPr>
          <w:p w:rsidRPr="00660485" w:rsidR="00324CA3" w:rsidP="00324CA3" w:rsidRDefault="000C08B8" w14:paraId="38070EE8" w14:textId="4AF10401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 xml:space="preserve">33.3, </w:t>
            </w:r>
            <w:r w:rsidRPr="00660485" w:rsidR="00985A5A">
              <w:rPr>
                <w:rFonts w:ascii="Times New Roman" w:hAnsi="Times New Roman" w:cs="Times New Roman"/>
              </w:rPr>
              <w:t>35.4</w:t>
            </w:r>
          </w:p>
        </w:tc>
      </w:tr>
      <w:tr w:rsidRPr="00660485" w:rsidR="00324CA3" w:rsidTr="1ABC9DBD" w14:paraId="1F4DDAE6" w14:textId="77777777">
        <w:tc>
          <w:tcPr>
            <w:tcW w:w="3048" w:type="dxa"/>
            <w:tcMar/>
          </w:tcPr>
          <w:p w:rsidRPr="00660485" w:rsidR="00324CA3" w:rsidP="00324CA3" w:rsidRDefault="00324CA3" w14:paraId="2FE30FC2" w14:textId="2322698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177" w:type="dxa"/>
            <w:tcMar/>
          </w:tcPr>
          <w:p w:rsidRPr="00660485" w:rsidR="00324CA3" w:rsidP="00324CA3" w:rsidRDefault="00985A5A" w14:paraId="34E043D2" w14:textId="2C04F68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3125" w:type="dxa"/>
            <w:tcMar/>
          </w:tcPr>
          <w:p w:rsidRPr="00660485" w:rsidR="00324CA3" w:rsidP="00324CA3" w:rsidRDefault="00985A5A" w14:paraId="1A969E91" w14:textId="7A975EBD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3.7, 35.8</w:t>
            </w:r>
          </w:p>
        </w:tc>
      </w:tr>
      <w:tr w:rsidRPr="00660485" w:rsidR="00324CA3" w:rsidTr="1ABC9DBD" w14:paraId="1425EAC0" w14:textId="77777777">
        <w:tc>
          <w:tcPr>
            <w:tcW w:w="3048" w:type="dxa"/>
            <w:tcMar/>
          </w:tcPr>
          <w:p w:rsidRPr="00660485" w:rsidR="00324CA3" w:rsidP="00324CA3" w:rsidRDefault="00324CA3" w14:paraId="08D36234" w14:textId="7A372BA4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177" w:type="dxa"/>
            <w:tcMar/>
          </w:tcPr>
          <w:p w:rsidRPr="00660485" w:rsidR="00324CA3" w:rsidP="00324CA3" w:rsidRDefault="00985A5A" w14:paraId="306B24A8" w14:textId="61AA07D1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3125" w:type="dxa"/>
            <w:tcMar/>
          </w:tcPr>
          <w:p w:rsidRPr="00660485" w:rsidR="00324CA3" w:rsidP="00324CA3" w:rsidRDefault="00985A5A" w14:paraId="196A0A9D" w14:textId="26899C7A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3.6, 35.6</w:t>
            </w:r>
          </w:p>
        </w:tc>
      </w:tr>
      <w:tr w:rsidRPr="00660485" w:rsidR="00324CA3" w:rsidTr="1ABC9DBD" w14:paraId="5435E2C1" w14:textId="77777777">
        <w:tc>
          <w:tcPr>
            <w:tcW w:w="3048" w:type="dxa"/>
            <w:tcMar/>
          </w:tcPr>
          <w:p w:rsidRPr="00660485" w:rsidR="00324CA3" w:rsidP="00324CA3" w:rsidRDefault="00324CA3" w14:paraId="0DAB86B1" w14:textId="31923D59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177" w:type="dxa"/>
            <w:tcMar/>
          </w:tcPr>
          <w:p w:rsidRPr="00660485" w:rsidR="00324CA3" w:rsidP="00324CA3" w:rsidRDefault="00F95510" w14:paraId="085AFDF6" w14:textId="08C01E31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3125" w:type="dxa"/>
            <w:tcMar/>
          </w:tcPr>
          <w:p w:rsidRPr="00660485" w:rsidR="00324CA3" w:rsidP="00324CA3" w:rsidRDefault="00F95510" w14:paraId="25CD68B0" w14:textId="235890D0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5.5, 37.6</w:t>
            </w:r>
          </w:p>
        </w:tc>
      </w:tr>
      <w:tr w:rsidRPr="00660485" w:rsidR="00324CA3" w:rsidTr="1ABC9DBD" w14:paraId="27668866" w14:textId="77777777">
        <w:tc>
          <w:tcPr>
            <w:tcW w:w="3048" w:type="dxa"/>
            <w:tcMar/>
          </w:tcPr>
          <w:p w:rsidRPr="00660485" w:rsidR="00324CA3" w:rsidP="00324CA3" w:rsidRDefault="00324CA3" w14:paraId="3248F682" w14:textId="52484218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177" w:type="dxa"/>
            <w:tcMar/>
          </w:tcPr>
          <w:p w:rsidRPr="00660485" w:rsidR="00324CA3" w:rsidP="00324CA3" w:rsidRDefault="00F95510" w14:paraId="34259E63" w14:textId="0D87FFC7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3125" w:type="dxa"/>
            <w:tcMar/>
          </w:tcPr>
          <w:p w:rsidRPr="00660485" w:rsidR="00324CA3" w:rsidP="00324CA3" w:rsidRDefault="002135CE" w14:paraId="223A088B" w14:textId="520704D8">
            <w:pPr>
              <w:rPr>
                <w:rFonts w:ascii="Times New Roman" w:hAnsi="Times New Roman" w:cs="Times New Roman"/>
              </w:rPr>
            </w:pPr>
            <w:r w:rsidRPr="00660485">
              <w:rPr>
                <w:rFonts w:ascii="Times New Roman" w:hAnsi="Times New Roman" w:cs="Times New Roman"/>
              </w:rPr>
              <w:t>36.4, 38.</w:t>
            </w:r>
            <w:r w:rsidRPr="00660485" w:rsidR="00765DFC">
              <w:rPr>
                <w:rFonts w:ascii="Times New Roman" w:hAnsi="Times New Roman" w:cs="Times New Roman"/>
              </w:rPr>
              <w:t>6</w:t>
            </w:r>
          </w:p>
        </w:tc>
      </w:tr>
    </w:tbl>
    <w:p w:rsidR="004053B4" w:rsidRDefault="004053B4" w14:paraId="336A82BD" w14:textId="77777777"/>
    <w:sectPr w:rsidR="004053B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2B96B43"/>
    <w:rsid w:val="00020CB0"/>
    <w:rsid w:val="000523BA"/>
    <w:rsid w:val="000758CC"/>
    <w:rsid w:val="000C08B8"/>
    <w:rsid w:val="000E712A"/>
    <w:rsid w:val="0014207F"/>
    <w:rsid w:val="001A4E01"/>
    <w:rsid w:val="001A6DBB"/>
    <w:rsid w:val="002135CE"/>
    <w:rsid w:val="00215A4A"/>
    <w:rsid w:val="00284E19"/>
    <w:rsid w:val="002E3C8E"/>
    <w:rsid w:val="002F094A"/>
    <w:rsid w:val="00324CA3"/>
    <w:rsid w:val="00387A87"/>
    <w:rsid w:val="003C6495"/>
    <w:rsid w:val="004053B4"/>
    <w:rsid w:val="00421C34"/>
    <w:rsid w:val="00440807"/>
    <w:rsid w:val="00561B36"/>
    <w:rsid w:val="005936E6"/>
    <w:rsid w:val="005D0D6F"/>
    <w:rsid w:val="00660485"/>
    <w:rsid w:val="0066691D"/>
    <w:rsid w:val="006A0192"/>
    <w:rsid w:val="00714D8C"/>
    <w:rsid w:val="00765DFC"/>
    <w:rsid w:val="007930A9"/>
    <w:rsid w:val="007C348A"/>
    <w:rsid w:val="007E77B4"/>
    <w:rsid w:val="008C23F2"/>
    <w:rsid w:val="008D1946"/>
    <w:rsid w:val="00923390"/>
    <w:rsid w:val="0093485C"/>
    <w:rsid w:val="009512E5"/>
    <w:rsid w:val="00962321"/>
    <w:rsid w:val="00985505"/>
    <w:rsid w:val="00985A5A"/>
    <w:rsid w:val="009A11A5"/>
    <w:rsid w:val="00A00F47"/>
    <w:rsid w:val="00A3041C"/>
    <w:rsid w:val="00A47344"/>
    <w:rsid w:val="00AA7D64"/>
    <w:rsid w:val="00B02F57"/>
    <w:rsid w:val="00B91BCE"/>
    <w:rsid w:val="00BB3BC4"/>
    <w:rsid w:val="00C42DB5"/>
    <w:rsid w:val="00C7196A"/>
    <w:rsid w:val="00CC0C8C"/>
    <w:rsid w:val="00CE3B53"/>
    <w:rsid w:val="00D77E28"/>
    <w:rsid w:val="00D813C2"/>
    <w:rsid w:val="00E856D7"/>
    <w:rsid w:val="00EF0F76"/>
    <w:rsid w:val="00F01740"/>
    <w:rsid w:val="00F17B1B"/>
    <w:rsid w:val="00F312B6"/>
    <w:rsid w:val="00F33C31"/>
    <w:rsid w:val="00F47B79"/>
    <w:rsid w:val="00F600B5"/>
    <w:rsid w:val="00F95510"/>
    <w:rsid w:val="00F96617"/>
    <w:rsid w:val="1ABC9DBD"/>
    <w:rsid w:val="42B96B43"/>
    <w:rsid w:val="4CC4E1F7"/>
    <w:rsid w:val="5E712466"/>
    <w:rsid w:val="7F40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96B43"/>
  <w15:chartTrackingRefBased/>
  <w15:docId w15:val="{AD395E9C-7BAE-4445-8DFF-78A53D633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3B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ill Mcfarlane</dc:creator>
  <keywords/>
  <dc:description/>
  <lastModifiedBy>Will Mcfarlane</lastModifiedBy>
  <revision>60</revision>
  <dcterms:created xsi:type="dcterms:W3CDTF">2026-01-26T15:58:00.0000000Z</dcterms:created>
  <dcterms:modified xsi:type="dcterms:W3CDTF">2026-02-17T00:13:32.3352108Z</dcterms:modified>
</coreProperties>
</file>